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5485CA" w14:textId="77777777" w:rsidR="00D81BD3" w:rsidRPr="00AA0DA0" w:rsidRDefault="00D81BD3" w:rsidP="00D81BD3">
      <w:pPr>
        <w:rPr>
          <w:rFonts w:ascii="Arial" w:hAnsi="Arial" w:cs="Arial"/>
          <w:b/>
          <w:sz w:val="24"/>
          <w:szCs w:val="24"/>
        </w:rPr>
      </w:pPr>
      <w:r w:rsidRPr="00AA0DA0">
        <w:rPr>
          <w:rFonts w:ascii="Arial" w:hAnsi="Arial" w:cs="Arial"/>
          <w:b/>
          <w:sz w:val="24"/>
          <w:szCs w:val="24"/>
        </w:rPr>
        <w:t>SUPPLEMENTARY TABLES</w:t>
      </w:r>
    </w:p>
    <w:p w14:paraId="459D56D2" w14:textId="77777777" w:rsidR="00D81BD3" w:rsidRDefault="00D81BD3" w:rsidP="00D81BD3">
      <w:pPr>
        <w:rPr>
          <w:rFonts w:ascii="Arial" w:hAnsi="Arial" w:cs="Arial"/>
          <w:sz w:val="24"/>
          <w:szCs w:val="24"/>
        </w:rPr>
      </w:pPr>
    </w:p>
    <w:p w14:paraId="40189839" w14:textId="77777777" w:rsidR="00D81BD3" w:rsidRPr="00BB3E32" w:rsidRDefault="00D81BD3" w:rsidP="00D81BD3">
      <w:pPr>
        <w:rPr>
          <w:sz w:val="28"/>
          <w:szCs w:val="28"/>
        </w:rPr>
      </w:pPr>
      <w:r>
        <w:rPr>
          <w:sz w:val="28"/>
          <w:szCs w:val="28"/>
        </w:rPr>
        <w:t>Table S1. Predictors of infection (qPCR positive) stratified by net use (n=17,538)</w:t>
      </w:r>
    </w:p>
    <w:tbl>
      <w:tblPr>
        <w:tblW w:w="8992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4050"/>
        <w:gridCol w:w="1620"/>
        <w:gridCol w:w="1350"/>
        <w:gridCol w:w="1350"/>
      </w:tblGrid>
      <w:tr w:rsidR="00D81BD3" w:rsidRPr="00EB4089" w14:paraId="37761527" w14:textId="77777777" w:rsidTr="00CF5DB6">
        <w:trPr>
          <w:trHeight w:val="288"/>
        </w:trPr>
        <w:tc>
          <w:tcPr>
            <w:tcW w:w="4672" w:type="dxa"/>
            <w:gridSpan w:val="2"/>
            <w:vMerge w:val="restart"/>
            <w:tcBorders>
              <w:top w:val="single" w:sz="6" w:space="0" w:color="000000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49415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single" w:sz="6" w:space="0" w:color="FFFFFF" w:themeColor="background1"/>
              <w:bottom w:val="single" w:sz="6" w:space="0" w:color="666666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1A726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cent of Individuals Positive for Parasites</w:t>
            </w:r>
          </w:p>
        </w:tc>
      </w:tr>
      <w:tr w:rsidR="00D81BD3" w:rsidRPr="00EB4089" w14:paraId="1D20D39B" w14:textId="77777777" w:rsidTr="00CF5DB6">
        <w:trPr>
          <w:trHeight w:val="288"/>
        </w:trPr>
        <w:tc>
          <w:tcPr>
            <w:tcW w:w="4672" w:type="dxa"/>
            <w:gridSpan w:val="2"/>
            <w:vMerge/>
            <w:tcBorders>
              <w:top w:val="single" w:sz="6" w:space="0" w:color="000000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14:paraId="4816436C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single" w:sz="6" w:space="0" w:color="666666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56BC4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single" w:sz="6" w:space="0" w:color="666666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A3F666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Net Used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single" w:sz="6" w:space="0" w:color="666666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089BC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t Used</w:t>
            </w:r>
          </w:p>
        </w:tc>
      </w:tr>
      <w:tr w:rsidR="00D81BD3" w:rsidRPr="00EB4089" w14:paraId="53D340D5" w14:textId="77777777" w:rsidTr="00CF5DB6">
        <w:trPr>
          <w:trHeight w:val="243"/>
        </w:trPr>
        <w:tc>
          <w:tcPr>
            <w:tcW w:w="4672" w:type="dxa"/>
            <w:gridSpan w:val="2"/>
            <w:tcBorders>
              <w:top w:val="single" w:sz="6" w:space="0" w:color="auto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2A0C7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t use the night before survey**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EA000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CF233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44BF8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1BD3" w:rsidRPr="00EB4089" w14:paraId="45BCBD43" w14:textId="77777777" w:rsidTr="00CF5DB6">
        <w:trPr>
          <w:trHeight w:val="108"/>
        </w:trPr>
        <w:tc>
          <w:tcPr>
            <w:tcW w:w="622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B201D" w14:textId="77777777" w:rsidR="00D81BD3" w:rsidRPr="00EB4089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BF897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d not use a net (n=7772)</w:t>
            </w:r>
          </w:p>
        </w:tc>
        <w:tc>
          <w:tcPr>
            <w:tcW w:w="16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C7C9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48E7D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B1EE2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D81BD3" w:rsidRPr="00EB4089" w14:paraId="3F3BBF70" w14:textId="77777777" w:rsidTr="00CF5DB6">
        <w:trPr>
          <w:trHeight w:val="72"/>
        </w:trPr>
        <w:tc>
          <w:tcPr>
            <w:tcW w:w="622" w:type="dxa"/>
            <w:tcBorders>
              <w:top w:val="single" w:sz="6" w:space="0" w:color="FFFFFF" w:themeColor="background1"/>
              <w:left w:val="nil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58229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F6264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ed a net (n=9766)</w:t>
            </w:r>
          </w:p>
        </w:tc>
        <w:tc>
          <w:tcPr>
            <w:tcW w:w="162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E8E23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FBFA4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7B1C6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</w:tr>
      <w:tr w:rsidR="00D81BD3" w:rsidRPr="00EB4089" w14:paraId="14A3BD91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C029A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CC2C3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86D35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27733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1BD3" w:rsidRPr="00EB4089" w14:paraId="58CC8B39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C1593" w14:textId="77777777" w:rsidR="00D81BD3" w:rsidRPr="00EB4089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4A78F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der 5 (n=33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CD5CB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2931A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0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23BC9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0.6%</w:t>
            </w:r>
            <w:r w:rsidRPr="0009302F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</w:p>
        </w:tc>
      </w:tr>
      <w:tr w:rsidR="00D81BD3" w:rsidRPr="00EB4089" w14:paraId="1FBA35A3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5F78D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6C101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– 15 (n=61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7029A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BB37A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24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10785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20.9%</w:t>
            </w:r>
            <w:r w:rsidRPr="0009302F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</w:tr>
      <w:tr w:rsidR="00D81BD3" w:rsidRPr="00EB4089" w14:paraId="4E6DEA4C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86A2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D665B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 15 (n=80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CAB7D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BD2F9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957E6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1.5%</w:t>
            </w:r>
          </w:p>
        </w:tc>
      </w:tr>
      <w:tr w:rsidR="00D81BD3" w:rsidRPr="00EB4089" w14:paraId="1930A935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233FB" w14:textId="77777777" w:rsidR="00D81BD3" w:rsidRPr="00D76510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ex**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1243C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7FBE4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761D2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BD3" w:rsidRPr="00EB4089" w14:paraId="1182586D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809A7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F73CBC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 (n=10701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1D5E2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713EC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1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40FE3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2%</w:t>
            </w:r>
          </w:p>
        </w:tc>
      </w:tr>
      <w:tr w:rsidR="00D81BD3" w:rsidRPr="00EB4089" w14:paraId="55D5A79C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702B9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044BA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 (n=6803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98562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EFD6E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D5654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5%</w:t>
            </w:r>
          </w:p>
        </w:tc>
      </w:tr>
      <w:tr w:rsidR="00D81BD3" w:rsidRPr="00EB4089" w14:paraId="6AD8E9DB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BF660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d of household education leve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single" w:sz="6" w:space="0" w:color="CCCCCC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7672B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D8921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29848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1BD3" w:rsidRPr="00EB4089" w14:paraId="45DA738E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05F63" w14:textId="77777777" w:rsidR="00D81BD3" w:rsidRPr="00EB4089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810F0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ver attende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4063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E94F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7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59009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7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38DFA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6%</w:t>
            </w:r>
          </w:p>
        </w:tc>
      </w:tr>
      <w:tr w:rsidR="00D81BD3" w:rsidRPr="00EB4089" w14:paraId="582DC613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FF037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FF61D1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me Primar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7095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88817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982E4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5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F48EF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</w:tr>
      <w:tr w:rsidR="00D81BD3" w:rsidRPr="00EB4089" w14:paraId="2B76F11A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4AB27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6F8B9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d Primar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2387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086EE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53B5E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1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355FE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</w:tr>
      <w:tr w:rsidR="00D81BD3" w:rsidRPr="00EB4089" w14:paraId="646A8233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C47CB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AE5F4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me Secondary or mor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3993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485C1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BF4DC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D7B2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</w:tr>
      <w:tr w:rsidR="00D81BD3" w:rsidRPr="00EB4089" w14:paraId="2D69E348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1C21B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ld under age 5 in the household**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06F01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F7A77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9FFDF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BD3" w:rsidRPr="00EB4089" w14:paraId="5E79C0AE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10FC1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 No (n=6138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64DB6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FF67C" w14:textId="77777777" w:rsidR="00D81BD3" w:rsidRPr="0009302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02F">
              <w:rPr>
                <w:rFonts w:ascii="Arial" w:eastAsia="Times New Roman" w:hAnsi="Arial" w:cs="Arial"/>
                <w:sz w:val="20"/>
                <w:szCs w:val="20"/>
              </w:rPr>
              <w:t>16.1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FFC2B" w14:textId="77777777" w:rsidR="00D81BD3" w:rsidRPr="0009302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02F">
              <w:rPr>
                <w:rFonts w:ascii="Calibri" w:hAnsi="Calibri" w:cs="Calibri"/>
                <w:color w:val="000000"/>
              </w:rPr>
              <w:t>11.9%</w:t>
            </w:r>
            <w:r w:rsidRPr="0009302F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D81BD3" w:rsidRPr="00EB4089" w14:paraId="2B6E0B95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E1C2DA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 Yes (n=8065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D17C4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56358" w14:textId="77777777" w:rsidR="00D81BD3" w:rsidRPr="0009302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02F">
              <w:rPr>
                <w:rFonts w:ascii="Calibri" w:hAnsi="Calibri" w:cs="Calibri"/>
                <w:color w:val="000000"/>
              </w:rPr>
              <w:t>19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0CFBB" w14:textId="77777777" w:rsidR="00D81BD3" w:rsidRPr="0009302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302F">
              <w:rPr>
                <w:rFonts w:ascii="Calibri" w:hAnsi="Calibri" w:cs="Calibri"/>
                <w:color w:val="000000"/>
              </w:rPr>
              <w:t>17.1%</w:t>
            </w:r>
          </w:p>
        </w:tc>
      </w:tr>
      <w:tr w:rsidR="00D81BD3" w:rsidRPr="00EB4089" w14:paraId="4A47A74A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F1405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hool-aged child in the household*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FC2D5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23601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E88ED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BD3" w:rsidRPr="00EB4089" w14:paraId="2F371D41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E9AEC1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</w:tcPr>
          <w:p w14:paraId="54E1F907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(n=3590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B765A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4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861B7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9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98F9C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6%</w:t>
            </w:r>
          </w:p>
        </w:tc>
      </w:tr>
      <w:tr w:rsidR="00D81BD3" w:rsidRPr="00EB4089" w14:paraId="51A90898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A0853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</w:tcPr>
          <w:p w14:paraId="2ECE3D75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s (n=7789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87B29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6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99C92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89495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5%</w:t>
            </w:r>
          </w:p>
        </w:tc>
      </w:tr>
      <w:tr w:rsidR="00D81BD3" w:rsidRPr="00EB4089" w14:paraId="6649DCB6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BA1C8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</w:t>
            </w: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usehold wealth index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single" w:sz="6" w:space="0" w:color="CCCCCC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A6B72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8BC92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703CF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1BD3" w:rsidRPr="00EB4089" w14:paraId="674D4ECB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51B04" w14:textId="77777777" w:rsidR="00D81BD3" w:rsidRPr="00EB4089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A4DAE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4692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2F544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7D84A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17DA1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</w:tr>
      <w:tr w:rsidR="00D81BD3" w:rsidRPr="00EB4089" w14:paraId="71845120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4C2A0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B37C9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ddl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8176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7F4B0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2AF2B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6FD6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0%</w:t>
            </w:r>
          </w:p>
        </w:tc>
      </w:tr>
      <w:tr w:rsidR="00D81BD3" w:rsidRPr="00EB4089" w14:paraId="04CECF46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92A5D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B27CC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es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4670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29A3F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5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43443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5ABDA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9%</w:t>
            </w:r>
          </w:p>
        </w:tc>
      </w:tr>
      <w:tr w:rsidR="00D81BD3" w:rsidRPr="00EB4089" w14:paraId="06BB3A5B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25453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usehold member net use*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9A7DA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93CC5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D44F4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1BD3" w:rsidRPr="00EB4089" w14:paraId="59516E9F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A7652" w14:textId="77777777" w:rsidR="00D81BD3" w:rsidRPr="00EB4089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A09A6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 80% net use in household (n=7197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0E153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0F396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D9171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0%</w:t>
            </w:r>
          </w:p>
        </w:tc>
      </w:tr>
      <w:tr w:rsidR="00D81BD3" w:rsidRPr="00EB4089" w14:paraId="6127FC87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DAA0C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1517F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tween 0 and 80% (n=4964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04562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6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2AF0B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5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22F2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4%</w:t>
            </w:r>
          </w:p>
        </w:tc>
      </w:tr>
      <w:tr w:rsidR="00D81BD3" w:rsidRPr="00EB4089" w14:paraId="2DE117F8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FAF91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CF366D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% net use in household (n=5377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7CAE3" w14:textId="77777777" w:rsidR="00D81BD3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F57C1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67986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 </w:t>
            </w:r>
          </w:p>
        </w:tc>
      </w:tr>
      <w:tr w:rsidR="00D81BD3" w:rsidRPr="00EB4089" w14:paraId="654A0D02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15C89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 of people in house to net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single" w:sz="6" w:space="0" w:color="CCCCCC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7CCA2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24D07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1C7C7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1BD3" w:rsidRPr="00EB4089" w14:paraId="092CF7AC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1FF42" w14:textId="77777777" w:rsidR="00D81BD3" w:rsidRPr="00EB4089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A78A4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nets in house (n=3660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31A79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B6734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3082A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 </w:t>
            </w:r>
          </w:p>
        </w:tc>
      </w:tr>
      <w:tr w:rsidR="00D81BD3" w:rsidRPr="00EB4089" w14:paraId="64AED362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62EBE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BFDC6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re than 3 people per ne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5179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36B1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3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07393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8.6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EB1FB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4.3%</w:t>
            </w:r>
          </w:p>
        </w:tc>
      </w:tr>
      <w:tr w:rsidR="00D81BD3" w:rsidRPr="00EB4089" w14:paraId="2EE4EC7F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03158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1AF2C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 people per ne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2646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9F949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9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D383F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8.4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36A62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6.5%</w:t>
            </w:r>
          </w:p>
        </w:tc>
      </w:tr>
      <w:tr w:rsidR="00D81BD3" w:rsidRPr="00EB4089" w14:paraId="46B7F67D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19523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320C1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40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ss than 3 people per ne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6053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C5911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1A98F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3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29842" w14:textId="77777777" w:rsidR="00D81BD3" w:rsidRPr="00452A1F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2A1F">
              <w:rPr>
                <w:rFonts w:ascii="Calibri" w:hAnsi="Calibri" w:cs="Calibri"/>
                <w:color w:val="000000"/>
              </w:rPr>
              <w:t>12.9%</w:t>
            </w:r>
          </w:p>
        </w:tc>
      </w:tr>
      <w:tr w:rsidR="00D81BD3" w:rsidRPr="00EB4089" w14:paraId="1ED65DA7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80370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rtion of EA using nets**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893FE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22281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2A7A6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BD3" w:rsidRPr="00EB4089" w14:paraId="550EE96A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39B0C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FEADB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est &lt; 40% (n=4331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1C90C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AA402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52A19E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</w:tr>
      <w:tr w:rsidR="00D81BD3" w:rsidRPr="00EB4089" w14:paraId="5E6B2AC7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D5822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</w:tcPr>
          <w:p w14:paraId="58CAD4E9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 40% - 80% (n=8426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6D033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E2166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41D0C" w14:textId="77777777" w:rsidR="00D81BD3" w:rsidRPr="00EB4089" w:rsidRDefault="00D81BD3" w:rsidP="00CF5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9%</w:t>
            </w:r>
          </w:p>
        </w:tc>
      </w:tr>
      <w:tr w:rsidR="00D81BD3" w:rsidRPr="00EB4089" w14:paraId="465ACB1D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4F0D4" w14:textId="77777777" w:rsidR="00D81BD3" w:rsidRPr="00EB4089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7DB5E" w14:textId="77777777" w:rsidR="00D81BD3" w:rsidRPr="00EB4089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ighest </w:t>
            </w:r>
            <w:r w:rsidRPr="00DF1906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&lt;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80%(n=4781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783A1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.4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1B991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2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8AFBD" w14:textId="77777777" w:rsidR="00D81BD3" w:rsidRPr="00EB4089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5%</w:t>
            </w:r>
          </w:p>
        </w:tc>
      </w:tr>
      <w:tr w:rsidR="00D81BD3" w:rsidRPr="00EB4089" w14:paraId="22EBC128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EEF21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mission Setting**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8856D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38887" w14:textId="77777777" w:rsidR="00D81BD3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98C64" w14:textId="77777777" w:rsidR="00D81BD3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81BD3" w:rsidRPr="00EB4089" w14:paraId="12277D57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DD36D" w14:textId="77777777" w:rsidR="00D81BD3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4E9C5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 Transmission (n=4515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8F6FF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8529B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452A1F"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5C01A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452A1F">
              <w:rPr>
                <w:rFonts w:ascii="Calibri" w:hAnsi="Calibri" w:cs="Calibri"/>
                <w:color w:val="000000"/>
              </w:rPr>
              <w:t>3.6%</w:t>
            </w:r>
          </w:p>
        </w:tc>
      </w:tr>
      <w:tr w:rsidR="00D81BD3" w:rsidRPr="00EB4089" w14:paraId="32781624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0288F" w14:textId="77777777" w:rsidR="00D81BD3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0A108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 T</w:t>
            </w:r>
            <w:r w:rsidRPr="00F80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smiss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6980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E9AC2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3B8DB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452A1F"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75BC2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452A1F">
              <w:rPr>
                <w:rFonts w:ascii="Calibri" w:hAnsi="Calibri" w:cs="Calibri"/>
                <w:color w:val="000000"/>
              </w:rPr>
              <w:t>8.0%</w:t>
            </w:r>
          </w:p>
        </w:tc>
      </w:tr>
      <w:tr w:rsidR="00D81BD3" w:rsidRPr="00EB4089" w14:paraId="51D61A73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635CD" w14:textId="77777777" w:rsidR="00D81BD3" w:rsidRDefault="00D81BD3" w:rsidP="00CF5D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0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AC154" w14:textId="77777777" w:rsidR="00D81BD3" w:rsidRDefault="00D81BD3" w:rsidP="00CF5DB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0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 Transmiss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6043)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794C6" w14:textId="77777777" w:rsidR="00D81BD3" w:rsidRDefault="00D81BD3" w:rsidP="00CF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.9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340EE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452A1F">
              <w:rPr>
                <w:rFonts w:ascii="Calibri" w:hAnsi="Calibri" w:cs="Calibri"/>
                <w:color w:val="000000"/>
              </w:rPr>
              <w:t>33.8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6" w:space="0" w:color="CCCCCC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EAB7F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452A1F">
              <w:rPr>
                <w:rFonts w:ascii="Calibri" w:hAnsi="Calibri" w:cs="Calibri"/>
                <w:color w:val="000000"/>
              </w:rPr>
              <w:t>28.7%</w:t>
            </w:r>
          </w:p>
        </w:tc>
      </w:tr>
      <w:tr w:rsidR="00D81BD3" w:rsidRPr="00EB4089" w14:paraId="14EF50A5" w14:textId="77777777" w:rsidTr="00CF5DB6">
        <w:trPr>
          <w:trHeight w:val="35"/>
        </w:trPr>
        <w:tc>
          <w:tcPr>
            <w:tcW w:w="4672" w:type="dxa"/>
            <w:gridSpan w:val="2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19C86" w14:textId="77777777" w:rsidR="00D81BD3" w:rsidRPr="0003162D" w:rsidRDefault="00D81BD3" w:rsidP="00CF5D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16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E85FD" w14:textId="77777777" w:rsidR="00D81BD3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7156D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FFFFFF" w:themeColor="background1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DBA42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81BD3" w:rsidRPr="00EB4089" w14:paraId="758AA518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5752D" w14:textId="77777777" w:rsidR="00D81BD3" w:rsidRPr="00F805F2" w:rsidRDefault="00D81BD3" w:rsidP="00CF5D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D11C5" w14:textId="77777777" w:rsidR="00D81BD3" w:rsidRPr="00F805F2" w:rsidRDefault="00D81BD3" w:rsidP="00CF5D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iny Season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F84E9" w14:textId="77777777" w:rsidR="00D81BD3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AD063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09302F">
              <w:rPr>
                <w:rFonts w:ascii="Calibri" w:hAnsi="Calibri" w:cs="Calibri"/>
                <w:color w:val="000000"/>
              </w:rPr>
              <w:t>19.5%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9359C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09302F">
              <w:rPr>
                <w:rFonts w:ascii="Calibri" w:hAnsi="Calibri" w:cs="Calibri"/>
                <w:color w:val="000000"/>
              </w:rPr>
              <w:t>18.1%</w:t>
            </w:r>
          </w:p>
        </w:tc>
      </w:tr>
      <w:tr w:rsidR="00D81BD3" w:rsidRPr="00EB4089" w14:paraId="272C7AF2" w14:textId="77777777" w:rsidTr="00CF5DB6">
        <w:trPr>
          <w:trHeight w:val="35"/>
        </w:trPr>
        <w:tc>
          <w:tcPr>
            <w:tcW w:w="622" w:type="dxa"/>
            <w:tcBorders>
              <w:top w:val="nil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C7AA2" w14:textId="77777777" w:rsidR="00D81BD3" w:rsidRPr="00F805F2" w:rsidRDefault="00D81BD3" w:rsidP="00CF5D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98EDE" w14:textId="77777777" w:rsidR="00D81BD3" w:rsidRPr="00F805F2" w:rsidRDefault="00D81BD3" w:rsidP="00CF5D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y Season</w:t>
            </w:r>
          </w:p>
        </w:tc>
        <w:tc>
          <w:tcPr>
            <w:tcW w:w="1620" w:type="dxa"/>
            <w:tcBorders>
              <w:top w:val="nil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A9159" w14:textId="77777777" w:rsidR="00D81BD3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6CDBD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09302F">
              <w:rPr>
                <w:rFonts w:ascii="Calibri" w:hAnsi="Calibri" w:cs="Calibri"/>
                <w:color w:val="000000"/>
              </w:rPr>
              <w:t>14.5%</w:t>
            </w:r>
          </w:p>
        </w:tc>
        <w:tc>
          <w:tcPr>
            <w:tcW w:w="1350" w:type="dxa"/>
            <w:tcBorders>
              <w:top w:val="nil"/>
              <w:left w:val="single" w:sz="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F8D4D" w14:textId="77777777" w:rsidR="00D81BD3" w:rsidRPr="00452A1F" w:rsidRDefault="00D81BD3" w:rsidP="00CF5DB6">
            <w:pPr>
              <w:jc w:val="center"/>
              <w:rPr>
                <w:rFonts w:ascii="Calibri" w:hAnsi="Calibri" w:cs="Calibri"/>
                <w:color w:val="000000"/>
              </w:rPr>
            </w:pPr>
            <w:r w:rsidRPr="0009302F">
              <w:rPr>
                <w:rFonts w:ascii="Calibri" w:hAnsi="Calibri" w:cs="Calibri"/>
                <w:color w:val="000000"/>
              </w:rPr>
              <w:t>9.9%</w:t>
            </w:r>
          </w:p>
        </w:tc>
      </w:tr>
    </w:tbl>
    <w:p w14:paraId="707563B0" w14:textId="77777777" w:rsidR="00D81BD3" w:rsidRPr="00587891" w:rsidRDefault="00D81BD3" w:rsidP="00D81BD3">
      <w:pPr>
        <w:rPr>
          <w:rFonts w:ascii="Arial" w:hAnsi="Arial" w:cs="Arial"/>
          <w:sz w:val="20"/>
          <w:szCs w:val="20"/>
        </w:rPr>
      </w:pPr>
      <w:r w:rsidRPr="00587891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r w:rsidRPr="00587891">
        <w:rPr>
          <w:rFonts w:ascii="Arial" w:hAnsi="Arial" w:cs="Arial"/>
          <w:sz w:val="20"/>
          <w:szCs w:val="20"/>
        </w:rPr>
        <w:t xml:space="preserve"> Indicates variable with Chi-sq</w:t>
      </w:r>
      <w:r>
        <w:rPr>
          <w:rFonts w:ascii="Arial" w:hAnsi="Arial" w:cs="Arial"/>
          <w:sz w:val="20"/>
          <w:szCs w:val="20"/>
        </w:rPr>
        <w:t>uare test p-value less than 0.0001</w:t>
      </w:r>
    </w:p>
    <w:p w14:paraId="627E459B" w14:textId="77777777" w:rsidR="00D81BD3" w:rsidRPr="006900F4" w:rsidRDefault="00D81BD3" w:rsidP="00D81BD3">
      <w:pPr>
        <w:rPr>
          <w:rFonts w:ascii="Arial" w:hAnsi="Arial" w:cs="Arial"/>
          <w:sz w:val="20"/>
          <w:szCs w:val="20"/>
        </w:rPr>
      </w:pPr>
      <w:r w:rsidRPr="00587891">
        <w:rPr>
          <w:rFonts w:ascii="Arial" w:hAnsi="Arial" w:cs="Arial"/>
          <w:sz w:val="20"/>
          <w:szCs w:val="20"/>
        </w:rPr>
        <w:t>* Indicates variable with Chi-sq</w:t>
      </w:r>
      <w:r>
        <w:rPr>
          <w:rFonts w:ascii="Arial" w:hAnsi="Arial" w:cs="Arial"/>
          <w:sz w:val="20"/>
          <w:szCs w:val="20"/>
        </w:rPr>
        <w:t>uare test p-value less than 0.01</w:t>
      </w:r>
    </w:p>
    <w:p w14:paraId="21413017" w14:textId="77777777" w:rsidR="00D81BD3" w:rsidRDefault="00D81BD3" w:rsidP="00D81BD3">
      <w:pPr>
        <w:rPr>
          <w:rFonts w:ascii="Arial" w:hAnsi="Arial" w:cs="Arial"/>
          <w:sz w:val="20"/>
          <w:szCs w:val="20"/>
        </w:rPr>
      </w:pPr>
      <w:proofErr w:type="spellStart"/>
      <w:r w:rsidRPr="005878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587891">
        <w:rPr>
          <w:rFonts w:ascii="Arial" w:hAnsi="Arial" w:cs="Arial"/>
          <w:sz w:val="20"/>
          <w:szCs w:val="20"/>
        </w:rPr>
        <w:t xml:space="preserve"> Indicates variable with Breslow-Day test p-value for interaction less than 0.05</w:t>
      </w:r>
    </w:p>
    <w:p w14:paraId="5CDEA198" w14:textId="77777777" w:rsidR="00D81BD3" w:rsidRPr="00587891" w:rsidRDefault="00D81BD3" w:rsidP="00D81BD3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Calibri" w:hAnsi="Calibri" w:cs="Calibri"/>
          <w:color w:val="000000"/>
          <w:vertAlign w:val="superscript"/>
        </w:rPr>
        <w:t xml:space="preserve">b  </w:t>
      </w:r>
      <w:r>
        <w:rPr>
          <w:rFonts w:ascii="Arial" w:hAnsi="Arial" w:cs="Arial"/>
          <w:sz w:val="20"/>
          <w:szCs w:val="20"/>
        </w:rPr>
        <w:t>Indicates</w:t>
      </w:r>
      <w:proofErr w:type="gramEnd"/>
      <w:r>
        <w:rPr>
          <w:rFonts w:ascii="Arial" w:hAnsi="Arial" w:cs="Arial"/>
          <w:sz w:val="20"/>
          <w:szCs w:val="20"/>
        </w:rPr>
        <w:t xml:space="preserve"> variable with Breslow-Day test p-value for interaction less than 0.0001</w:t>
      </w:r>
    </w:p>
    <w:p w14:paraId="63EA29BF" w14:textId="77777777" w:rsidR="00D81BD3" w:rsidRDefault="00D81BD3" w:rsidP="00D81BD3">
      <w:pPr>
        <w:rPr>
          <w:sz w:val="28"/>
          <w:szCs w:val="28"/>
        </w:rPr>
      </w:pPr>
    </w:p>
    <w:p w14:paraId="295062F3" w14:textId="77777777" w:rsidR="00D81BD3" w:rsidRDefault="00D81BD3" w:rsidP="00D81BD3">
      <w:pPr>
        <w:rPr>
          <w:sz w:val="28"/>
          <w:szCs w:val="28"/>
        </w:rPr>
      </w:pPr>
    </w:p>
    <w:p w14:paraId="0BF0C099" w14:textId="77777777" w:rsidR="00D81BD3" w:rsidRDefault="00D81BD3" w:rsidP="00D81BD3">
      <w:pPr>
        <w:rPr>
          <w:sz w:val="28"/>
          <w:szCs w:val="28"/>
        </w:rPr>
      </w:pPr>
    </w:p>
    <w:p w14:paraId="2E196987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1FF21F82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26AF924C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388C3FCE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7778A5A3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6A775C51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001D843E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0766F8D2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14644FE8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675A414D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0C880340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58F168FE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4055C1B3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34F4B94F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2B75D7E7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62E88857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0DC36021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1B4B8265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3AD61D35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432B3CCA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6CC7F69C" w14:textId="77777777" w:rsidR="00D81BD3" w:rsidRDefault="00D81BD3" w:rsidP="00D81BD3">
      <w:pPr>
        <w:rPr>
          <w:rFonts w:cstheme="minorHAnsi"/>
          <w:sz w:val="28"/>
          <w:szCs w:val="28"/>
        </w:rPr>
      </w:pPr>
    </w:p>
    <w:p w14:paraId="4E4CA7B9" w14:textId="77777777" w:rsidR="00D81BD3" w:rsidRPr="00A66D15" w:rsidRDefault="00D81BD3" w:rsidP="00D81BD3">
      <w:pPr>
        <w:rPr>
          <w:rFonts w:cstheme="minorHAnsi"/>
          <w:b/>
          <w:sz w:val="28"/>
          <w:szCs w:val="28"/>
        </w:rPr>
      </w:pPr>
      <w:r w:rsidRPr="00A66D15">
        <w:rPr>
          <w:rFonts w:cstheme="minorHAnsi"/>
          <w:sz w:val="28"/>
          <w:szCs w:val="28"/>
        </w:rPr>
        <w:lastRenderedPageBreak/>
        <w:t xml:space="preserve">Table </w:t>
      </w:r>
      <w:r>
        <w:rPr>
          <w:rFonts w:cstheme="minorHAnsi"/>
          <w:sz w:val="28"/>
          <w:szCs w:val="28"/>
        </w:rPr>
        <w:t>S2</w:t>
      </w:r>
      <w:r w:rsidRPr="00A66D15">
        <w:rPr>
          <w:rFonts w:cstheme="minorHAnsi"/>
          <w:sz w:val="28"/>
          <w:szCs w:val="28"/>
        </w:rPr>
        <w:t xml:space="preserve">. Adjusted </w:t>
      </w:r>
      <w:r>
        <w:rPr>
          <w:rFonts w:cstheme="minorHAnsi"/>
          <w:sz w:val="28"/>
          <w:szCs w:val="28"/>
        </w:rPr>
        <w:t>odds ratios</w:t>
      </w:r>
      <w:r w:rsidRPr="00A66D15">
        <w:rPr>
          <w:rFonts w:cstheme="minorHAnsi"/>
          <w:sz w:val="28"/>
          <w:szCs w:val="28"/>
        </w:rPr>
        <w:t xml:space="preserve"> for association between </w:t>
      </w:r>
      <w:r>
        <w:rPr>
          <w:rFonts w:cstheme="minorHAnsi"/>
          <w:sz w:val="28"/>
          <w:szCs w:val="28"/>
        </w:rPr>
        <w:t xml:space="preserve">covariates </w:t>
      </w:r>
      <w:r w:rsidRPr="00A66D15">
        <w:rPr>
          <w:rFonts w:cstheme="minorHAnsi"/>
          <w:sz w:val="28"/>
          <w:szCs w:val="28"/>
        </w:rPr>
        <w:t xml:space="preserve">and infection </w:t>
      </w:r>
      <w:r>
        <w:rPr>
          <w:rFonts w:cstheme="minorHAnsi"/>
          <w:sz w:val="28"/>
          <w:szCs w:val="28"/>
        </w:rPr>
        <w:t>(microscopy positive) using mixed model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250"/>
        <w:gridCol w:w="2160"/>
        <w:gridCol w:w="1880"/>
      </w:tblGrid>
      <w:tr w:rsidR="00D81BD3" w:rsidRPr="00513CB4" w14:paraId="5934EACF" w14:textId="77777777" w:rsidTr="00CF5DB6"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6DCB3128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513CB4">
              <w:rPr>
                <w:rFonts w:ascii="Arial" w:hAnsi="Arial" w:cs="Arial"/>
                <w:b/>
                <w:sz w:val="20"/>
                <w:szCs w:val="20"/>
              </w:rPr>
              <w:t>djusted Models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29BA47" w14:textId="77777777" w:rsidR="00D81BD3" w:rsidRPr="00513CB4" w:rsidRDefault="00D81BD3" w:rsidP="00CF5D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3CB4">
              <w:rPr>
                <w:rFonts w:ascii="Arial" w:hAnsi="Arial" w:cs="Arial"/>
                <w:b/>
                <w:sz w:val="20"/>
                <w:szCs w:val="20"/>
              </w:rPr>
              <w:t>SAC rainy seasons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BFB41" w14:textId="77777777" w:rsidR="00D81BD3" w:rsidRPr="00513CB4" w:rsidRDefault="00D81BD3" w:rsidP="00CF5D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3CB4">
              <w:rPr>
                <w:rFonts w:ascii="Arial" w:hAnsi="Arial" w:cs="Arial"/>
                <w:b/>
                <w:sz w:val="20"/>
                <w:szCs w:val="20"/>
              </w:rPr>
              <w:t>SAC dry seasons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42AEB3" w14:textId="77777777" w:rsidR="00D81BD3" w:rsidRPr="00513CB4" w:rsidRDefault="00D81BD3" w:rsidP="00CF5D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3CB4">
              <w:rPr>
                <w:rFonts w:ascii="Arial" w:hAnsi="Arial" w:cs="Arial"/>
                <w:b/>
                <w:sz w:val="20"/>
                <w:szCs w:val="20"/>
              </w:rPr>
              <w:t>Non SAC</w:t>
            </w:r>
          </w:p>
        </w:tc>
      </w:tr>
      <w:tr w:rsidR="00D81BD3" w:rsidRPr="00E41973" w14:paraId="5528B89C" w14:textId="77777777" w:rsidTr="00CF5DB6">
        <w:tc>
          <w:tcPr>
            <w:tcW w:w="3060" w:type="dxa"/>
            <w:tcBorders>
              <w:top w:val="single" w:sz="8" w:space="0" w:color="auto"/>
              <w:bottom w:val="single" w:sz="8" w:space="0" w:color="FFFFFF" w:themeColor="background1"/>
            </w:tcBorders>
          </w:tcPr>
          <w:p w14:paraId="5E20E29C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3CB4">
              <w:rPr>
                <w:rFonts w:ascii="Arial" w:hAnsi="Arial" w:cs="Arial"/>
                <w:b/>
                <w:sz w:val="20"/>
                <w:szCs w:val="20"/>
              </w:rPr>
              <w:t>Individual net use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2EA26B97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-46, 0.97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28064F6E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37, 0.88)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FFFFFF" w:themeColor="background1"/>
            </w:tcBorders>
            <w:vAlign w:val="center"/>
          </w:tcPr>
          <w:p w14:paraId="1522050E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6, 0.94)</w:t>
            </w:r>
          </w:p>
        </w:tc>
      </w:tr>
      <w:tr w:rsidR="00D81BD3" w:rsidRPr="00E41973" w14:paraId="47BFEC8B" w14:textId="77777777" w:rsidTr="00CF5DB6">
        <w:tc>
          <w:tcPr>
            <w:tcW w:w="30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</w:tcPr>
          <w:p w14:paraId="163F204D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No net use</w:t>
            </w:r>
          </w:p>
        </w:tc>
        <w:tc>
          <w:tcPr>
            <w:tcW w:w="225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0EC6E578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7F5DE89C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8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50B19578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81BD3" w:rsidRPr="00E41973" w14:paraId="1CC41E1E" w14:textId="77777777" w:rsidTr="00CF5DB6">
        <w:tc>
          <w:tcPr>
            <w:tcW w:w="30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</w:tcPr>
          <w:p w14:paraId="28E26312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513CB4">
              <w:rPr>
                <w:rFonts w:ascii="Arial" w:hAnsi="Arial" w:cs="Arial"/>
                <w:b/>
                <w:sz w:val="20"/>
                <w:szCs w:val="20"/>
              </w:rPr>
              <w:t>ousehold net u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43B07">
              <w:rPr>
                <w:rFonts w:ascii="Arial" w:hAnsi="Arial" w:cs="Arial"/>
                <w:b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80%</w:t>
            </w:r>
          </w:p>
        </w:tc>
        <w:tc>
          <w:tcPr>
            <w:tcW w:w="225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0FFF6376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1.06, 2.30)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53976901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71, 1.80)</w:t>
            </w:r>
          </w:p>
        </w:tc>
        <w:tc>
          <w:tcPr>
            <w:tcW w:w="188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72A41B9C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92, 1.53)</w:t>
            </w:r>
          </w:p>
        </w:tc>
      </w:tr>
      <w:tr w:rsidR="00D81BD3" w:rsidRPr="00E41973" w14:paraId="02FA854C" w14:textId="77777777" w:rsidTr="00CF5DB6">
        <w:tc>
          <w:tcPr>
            <w:tcW w:w="30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</w:tcPr>
          <w:p w14:paraId="2AC434D9" w14:textId="77777777" w:rsidR="00D81BD3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Net use &lt; 80%</w:t>
            </w:r>
          </w:p>
        </w:tc>
        <w:tc>
          <w:tcPr>
            <w:tcW w:w="225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442C3B67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6FEFBEB3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8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5B73C286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81BD3" w:rsidRPr="00E41973" w14:paraId="2B2BBCA4" w14:textId="77777777" w:rsidTr="00CF5DB6">
        <w:tc>
          <w:tcPr>
            <w:tcW w:w="30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</w:tcPr>
          <w:p w14:paraId="5FD85653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mmunity net use </w:t>
            </w:r>
            <w:r w:rsidRPr="00443B07">
              <w:rPr>
                <w:rFonts w:ascii="Arial" w:hAnsi="Arial" w:cs="Arial"/>
                <w:b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b/>
                <w:sz w:val="20"/>
                <w:szCs w:val="20"/>
              </w:rPr>
              <w:t>80%</w:t>
            </w:r>
          </w:p>
        </w:tc>
        <w:tc>
          <w:tcPr>
            <w:tcW w:w="225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0974A452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1.05, 1.74)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5AD09310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73, 1.55)</w:t>
            </w:r>
          </w:p>
        </w:tc>
        <w:tc>
          <w:tcPr>
            <w:tcW w:w="188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0EA6AC46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1.31, 1.92)</w:t>
            </w:r>
          </w:p>
        </w:tc>
      </w:tr>
      <w:tr w:rsidR="00D81BD3" w:rsidRPr="00E41973" w14:paraId="395E09E1" w14:textId="77777777" w:rsidTr="00CF5DB6">
        <w:tc>
          <w:tcPr>
            <w:tcW w:w="30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</w:tcPr>
          <w:p w14:paraId="47F0B6CB" w14:textId="77777777" w:rsidR="00D81BD3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Ne use &lt; 80%</w:t>
            </w:r>
          </w:p>
        </w:tc>
        <w:tc>
          <w:tcPr>
            <w:tcW w:w="225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78A17411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64EEA6B6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8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327E7BBF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81BD3" w:rsidRPr="00E41973" w14:paraId="26B5F198" w14:textId="77777777" w:rsidTr="00CF5DB6">
        <w:tc>
          <w:tcPr>
            <w:tcW w:w="30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67ADDF1E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alth index (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one unit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crease)</w:t>
            </w:r>
          </w:p>
        </w:tc>
        <w:tc>
          <w:tcPr>
            <w:tcW w:w="225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vAlign w:val="center"/>
          </w:tcPr>
          <w:p w14:paraId="14556EB3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84, 0.94)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vAlign w:val="center"/>
          </w:tcPr>
          <w:p w14:paraId="2C84729D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84, 0.96)</w:t>
            </w:r>
          </w:p>
        </w:tc>
        <w:tc>
          <w:tcPr>
            <w:tcW w:w="188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vAlign w:val="center"/>
          </w:tcPr>
          <w:p w14:paraId="702DC39B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9, 0.97)</w:t>
            </w:r>
          </w:p>
        </w:tc>
      </w:tr>
      <w:tr w:rsidR="00D81BD3" w:rsidRPr="00E41973" w14:paraId="1F45E082" w14:textId="77777777" w:rsidTr="00CF5DB6">
        <w:tc>
          <w:tcPr>
            <w:tcW w:w="30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</w:tcPr>
          <w:p w14:paraId="2D02176E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 sex</w:t>
            </w:r>
          </w:p>
        </w:tc>
        <w:tc>
          <w:tcPr>
            <w:tcW w:w="225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4449AE2D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59ABDEAB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included</w:t>
            </w:r>
          </w:p>
        </w:tc>
        <w:tc>
          <w:tcPr>
            <w:tcW w:w="188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318A3CA9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included</w:t>
            </w:r>
          </w:p>
        </w:tc>
      </w:tr>
      <w:tr w:rsidR="00D81BD3" w:rsidRPr="00E41973" w14:paraId="0321826E" w14:textId="77777777" w:rsidTr="00CF5DB6">
        <w:tc>
          <w:tcPr>
            <w:tcW w:w="30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</w:tcPr>
          <w:p w14:paraId="56C2AF25" w14:textId="77777777" w:rsidR="00D81BD3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Female</w:t>
            </w:r>
          </w:p>
        </w:tc>
        <w:tc>
          <w:tcPr>
            <w:tcW w:w="225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05C60911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195696DD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29E64CEA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1BD3" w:rsidRPr="00E41973" w14:paraId="31CAB8DB" w14:textId="77777777" w:rsidTr="00CF5DB6">
        <w:tc>
          <w:tcPr>
            <w:tcW w:w="30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7956C23" w14:textId="77777777" w:rsidR="00D81BD3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der age five</w:t>
            </w:r>
          </w:p>
        </w:tc>
        <w:tc>
          <w:tcPr>
            <w:tcW w:w="2250" w:type="dxa"/>
            <w:tcBorders>
              <w:top w:val="single" w:sz="6" w:space="0" w:color="BFBFBF" w:themeColor="background1" w:themeShade="B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623AB4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57300E1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single" w:sz="6" w:space="0" w:color="BFBFBF" w:themeColor="background1" w:themeShade="BF"/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14:paraId="47F58A62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1.36, 1.92)</w:t>
            </w:r>
          </w:p>
        </w:tc>
      </w:tr>
      <w:tr w:rsidR="00D81BD3" w:rsidRPr="00E41973" w14:paraId="233270DF" w14:textId="77777777" w:rsidTr="00CF5DB6">
        <w:tc>
          <w:tcPr>
            <w:tcW w:w="30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  <w:right w:val="single" w:sz="8" w:space="0" w:color="FFFFFF" w:themeColor="background1"/>
            </w:tcBorders>
          </w:tcPr>
          <w:p w14:paraId="49226893" w14:textId="77777777" w:rsidR="00D81BD3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Age 15 and older</w:t>
            </w:r>
          </w:p>
        </w:tc>
        <w:tc>
          <w:tcPr>
            <w:tcW w:w="2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BFBFBF" w:themeColor="background1" w:themeShade="BF"/>
              <w:right w:val="single" w:sz="8" w:space="0" w:color="FFFFFF" w:themeColor="background1"/>
            </w:tcBorders>
            <w:vAlign w:val="center"/>
          </w:tcPr>
          <w:p w14:paraId="4812A006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BFBFBF" w:themeColor="background1" w:themeShade="BF"/>
              <w:right w:val="single" w:sz="8" w:space="0" w:color="FFFFFF" w:themeColor="background1"/>
            </w:tcBorders>
            <w:vAlign w:val="center"/>
          </w:tcPr>
          <w:p w14:paraId="0D91F11B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32DB5401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81BD3" w14:paraId="247F1B49" w14:textId="77777777" w:rsidTr="00CF5DB6">
        <w:tc>
          <w:tcPr>
            <w:tcW w:w="30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</w:tcPr>
          <w:p w14:paraId="6120F1ED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3CB4">
              <w:rPr>
                <w:rFonts w:ascii="Arial" w:hAnsi="Arial" w:cs="Arial"/>
                <w:b/>
                <w:sz w:val="20"/>
                <w:szCs w:val="20"/>
              </w:rPr>
              <w:t>SAC in household</w:t>
            </w:r>
          </w:p>
        </w:tc>
        <w:tc>
          <w:tcPr>
            <w:tcW w:w="225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47EE05E9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11659C4E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</w:tcBorders>
            <w:vAlign w:val="center"/>
          </w:tcPr>
          <w:p w14:paraId="022A1BF4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1, 1.02)</w:t>
            </w:r>
          </w:p>
        </w:tc>
      </w:tr>
      <w:tr w:rsidR="00D81BD3" w14:paraId="5D7D5AD4" w14:textId="77777777" w:rsidTr="00CF5DB6">
        <w:tc>
          <w:tcPr>
            <w:tcW w:w="30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</w:tcPr>
          <w:p w14:paraId="3B46897A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No SAC in household</w:t>
            </w:r>
          </w:p>
        </w:tc>
        <w:tc>
          <w:tcPr>
            <w:tcW w:w="225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1C14E284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6842A995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single" w:sz="8" w:space="0" w:color="FFFFFF" w:themeColor="background1"/>
              <w:bottom w:val="single" w:sz="6" w:space="0" w:color="BFBFBF" w:themeColor="background1" w:themeShade="BF"/>
            </w:tcBorders>
            <w:vAlign w:val="center"/>
          </w:tcPr>
          <w:p w14:paraId="6070ABD8" w14:textId="77777777" w:rsidR="00D81BD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81BD3" w14:paraId="27FC15BF" w14:textId="77777777" w:rsidTr="00CF5DB6">
        <w:tc>
          <w:tcPr>
            <w:tcW w:w="3060" w:type="dxa"/>
            <w:tcBorders>
              <w:top w:val="single" w:sz="6" w:space="0" w:color="BFBFBF" w:themeColor="background1" w:themeShade="B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D125D4B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3CB4">
              <w:rPr>
                <w:rFonts w:ascii="Arial" w:hAnsi="Arial" w:cs="Arial"/>
                <w:b/>
                <w:sz w:val="20"/>
                <w:szCs w:val="20"/>
              </w:rPr>
              <w:t xml:space="preserve">SAC </w:t>
            </w:r>
            <w:r>
              <w:rPr>
                <w:rFonts w:ascii="Arial" w:hAnsi="Arial" w:cs="Arial"/>
                <w:b/>
                <w:sz w:val="20"/>
                <w:szCs w:val="20"/>
              </w:rPr>
              <w:t>age 5 – 9</w:t>
            </w:r>
          </w:p>
        </w:tc>
        <w:tc>
          <w:tcPr>
            <w:tcW w:w="2250" w:type="dxa"/>
            <w:tcBorders>
              <w:top w:val="single" w:sz="6" w:space="0" w:color="BFBFBF" w:themeColor="background1" w:themeShade="B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491DDC3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  <w:tc>
          <w:tcPr>
            <w:tcW w:w="2160" w:type="dxa"/>
            <w:tcBorders>
              <w:top w:val="single" w:sz="6" w:space="0" w:color="BFBFBF" w:themeColor="background1" w:themeShade="B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AF561AC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  <w:tc>
          <w:tcPr>
            <w:tcW w:w="1880" w:type="dxa"/>
            <w:tcBorders>
              <w:top w:val="single" w:sz="6" w:space="0" w:color="BFBFBF" w:themeColor="background1" w:themeShade="BF"/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14:paraId="12B0E98A" w14:textId="77777777" w:rsidR="00D81BD3" w:rsidRPr="00BB5B04" w:rsidRDefault="00D81BD3" w:rsidP="00D81BD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BD3" w14:paraId="31416E87" w14:textId="77777777" w:rsidTr="00CF5DB6">
        <w:tc>
          <w:tcPr>
            <w:tcW w:w="3060" w:type="dxa"/>
            <w:tcBorders>
              <w:top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CDB0639" w14:textId="77777777" w:rsidR="00D81BD3" w:rsidRPr="00513CB4" w:rsidRDefault="00D81BD3" w:rsidP="00CF5DB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SAC age 10-15</w:t>
            </w:r>
          </w:p>
        </w:tc>
        <w:tc>
          <w:tcPr>
            <w:tcW w:w="22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98A7746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00E859B" w14:textId="77777777" w:rsidR="00D81BD3" w:rsidRPr="001D7C93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</w:tcBorders>
            <w:vAlign w:val="center"/>
          </w:tcPr>
          <w:p w14:paraId="28286899" w14:textId="77777777" w:rsidR="00D81BD3" w:rsidRPr="00BB5B04" w:rsidRDefault="00D81BD3" w:rsidP="00D81BD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63A0CAE" w14:textId="77777777" w:rsidR="00D81BD3" w:rsidRPr="003628F6" w:rsidRDefault="00D81BD3" w:rsidP="00D81BD3">
      <w:pPr>
        <w:rPr>
          <w:rFonts w:ascii="Times New Roman" w:hAnsi="Times New Roman" w:cs="Times New Roman"/>
          <w:sz w:val="24"/>
          <w:szCs w:val="24"/>
        </w:rPr>
      </w:pPr>
      <w:r>
        <w:t xml:space="preserve">* All models adjusted for </w:t>
      </w:r>
      <w:proofErr w:type="spellStart"/>
      <w:r>
        <w:t>ea</w:t>
      </w:r>
      <w:proofErr w:type="spellEnd"/>
      <w:r>
        <w:t xml:space="preserve"> prevalence at the time of survey and survey number</w:t>
      </w:r>
    </w:p>
    <w:p w14:paraId="6C054EAB" w14:textId="77777777" w:rsidR="00D81BD3" w:rsidRDefault="00D81BD3" w:rsidP="00D81BD3">
      <w:pPr>
        <w:rPr>
          <w:sz w:val="28"/>
          <w:szCs w:val="28"/>
        </w:rPr>
      </w:pPr>
    </w:p>
    <w:p w14:paraId="22A7DFB2" w14:textId="77777777" w:rsidR="00D81BD3" w:rsidRDefault="00D81BD3" w:rsidP="00D81BD3">
      <w:pPr>
        <w:rPr>
          <w:sz w:val="28"/>
          <w:szCs w:val="28"/>
        </w:rPr>
      </w:pPr>
    </w:p>
    <w:p w14:paraId="1D3D86F5" w14:textId="77777777" w:rsidR="00D81BD3" w:rsidRDefault="00D81BD3" w:rsidP="00D81BD3">
      <w:pPr>
        <w:rPr>
          <w:sz w:val="28"/>
          <w:szCs w:val="28"/>
        </w:rPr>
      </w:pPr>
    </w:p>
    <w:p w14:paraId="5C6F2FEE" w14:textId="77777777" w:rsidR="00D81BD3" w:rsidRDefault="00D81BD3" w:rsidP="00D81BD3">
      <w:pPr>
        <w:rPr>
          <w:sz w:val="28"/>
          <w:szCs w:val="28"/>
        </w:rPr>
      </w:pPr>
    </w:p>
    <w:p w14:paraId="308EAFE1" w14:textId="77777777" w:rsidR="00D81BD3" w:rsidRDefault="00D81BD3" w:rsidP="00D81BD3">
      <w:pPr>
        <w:rPr>
          <w:sz w:val="28"/>
          <w:szCs w:val="28"/>
        </w:rPr>
      </w:pPr>
    </w:p>
    <w:p w14:paraId="6CFE0C39" w14:textId="77777777" w:rsidR="00D81BD3" w:rsidRDefault="00D81BD3" w:rsidP="00D81BD3">
      <w:pPr>
        <w:rPr>
          <w:sz w:val="28"/>
          <w:szCs w:val="28"/>
        </w:rPr>
      </w:pPr>
    </w:p>
    <w:p w14:paraId="6927DD77" w14:textId="77777777" w:rsidR="00D81BD3" w:rsidRDefault="00D81BD3" w:rsidP="00D81BD3">
      <w:pPr>
        <w:rPr>
          <w:sz w:val="28"/>
          <w:szCs w:val="28"/>
        </w:rPr>
      </w:pPr>
    </w:p>
    <w:p w14:paraId="39681AB0" w14:textId="77777777" w:rsidR="00D81BD3" w:rsidRDefault="00D81BD3" w:rsidP="00D81BD3">
      <w:pPr>
        <w:rPr>
          <w:sz w:val="28"/>
          <w:szCs w:val="28"/>
        </w:rPr>
      </w:pPr>
    </w:p>
    <w:p w14:paraId="69D4A076" w14:textId="77777777" w:rsidR="00D81BD3" w:rsidRDefault="00D81BD3" w:rsidP="00D81BD3">
      <w:pPr>
        <w:rPr>
          <w:sz w:val="28"/>
          <w:szCs w:val="28"/>
        </w:rPr>
      </w:pPr>
    </w:p>
    <w:p w14:paraId="1D1CB67F" w14:textId="77777777" w:rsidR="00D81BD3" w:rsidRDefault="00D81BD3" w:rsidP="00D81BD3">
      <w:pPr>
        <w:rPr>
          <w:sz w:val="28"/>
          <w:szCs w:val="28"/>
        </w:rPr>
      </w:pPr>
    </w:p>
    <w:p w14:paraId="7191E1A1" w14:textId="77777777" w:rsidR="00D81BD3" w:rsidRDefault="00D81BD3" w:rsidP="00D81BD3">
      <w:pPr>
        <w:rPr>
          <w:sz w:val="28"/>
          <w:szCs w:val="28"/>
        </w:rPr>
      </w:pPr>
    </w:p>
    <w:p w14:paraId="0489BFE0" w14:textId="77777777" w:rsidR="00D81BD3" w:rsidRDefault="00D81BD3" w:rsidP="00D81BD3">
      <w:pPr>
        <w:rPr>
          <w:sz w:val="28"/>
          <w:szCs w:val="28"/>
        </w:rPr>
      </w:pPr>
    </w:p>
    <w:p w14:paraId="33929485" w14:textId="77777777" w:rsidR="00D81BD3" w:rsidRDefault="00D81BD3" w:rsidP="00D81BD3">
      <w:pPr>
        <w:rPr>
          <w:sz w:val="28"/>
          <w:szCs w:val="28"/>
        </w:rPr>
      </w:pPr>
    </w:p>
    <w:p w14:paraId="1958893C" w14:textId="77777777" w:rsidR="00D81BD3" w:rsidRDefault="00D81BD3" w:rsidP="00D81BD3">
      <w:pPr>
        <w:rPr>
          <w:sz w:val="28"/>
          <w:szCs w:val="28"/>
        </w:rPr>
      </w:pPr>
    </w:p>
    <w:p w14:paraId="7495913E" w14:textId="77777777" w:rsidR="00D81BD3" w:rsidRDefault="00D81BD3" w:rsidP="00D81BD3">
      <w:pPr>
        <w:rPr>
          <w:sz w:val="28"/>
          <w:szCs w:val="28"/>
        </w:rPr>
      </w:pPr>
    </w:p>
    <w:p w14:paraId="28F1FE8C" w14:textId="77777777" w:rsidR="00D81BD3" w:rsidRDefault="00D81BD3" w:rsidP="00D81BD3">
      <w:pPr>
        <w:rPr>
          <w:sz w:val="28"/>
          <w:szCs w:val="28"/>
        </w:rPr>
      </w:pPr>
    </w:p>
    <w:p w14:paraId="66BF009F" w14:textId="77777777" w:rsidR="00D81BD3" w:rsidRDefault="00D81BD3" w:rsidP="00D81BD3">
      <w:pPr>
        <w:rPr>
          <w:sz w:val="28"/>
          <w:szCs w:val="28"/>
        </w:rPr>
      </w:pPr>
    </w:p>
    <w:p w14:paraId="4887C3B4" w14:textId="77777777" w:rsidR="00D81BD3" w:rsidRDefault="00D81BD3" w:rsidP="00D81BD3">
      <w:pPr>
        <w:rPr>
          <w:sz w:val="28"/>
          <w:szCs w:val="28"/>
        </w:rPr>
      </w:pPr>
    </w:p>
    <w:p w14:paraId="1B6BB878" w14:textId="77777777" w:rsidR="00D81BD3" w:rsidRDefault="00D81BD3" w:rsidP="00D81BD3">
      <w:pPr>
        <w:rPr>
          <w:sz w:val="28"/>
          <w:szCs w:val="28"/>
        </w:rPr>
      </w:pPr>
    </w:p>
    <w:p w14:paraId="0E909289" w14:textId="77777777" w:rsidR="00D81BD3" w:rsidRDefault="00D81BD3" w:rsidP="00D81BD3">
      <w:pPr>
        <w:rPr>
          <w:sz w:val="28"/>
          <w:szCs w:val="28"/>
        </w:rPr>
      </w:pPr>
    </w:p>
    <w:p w14:paraId="5B525B6C" w14:textId="77777777" w:rsidR="00D81BD3" w:rsidRDefault="00D81BD3" w:rsidP="00D81BD3">
      <w:pPr>
        <w:rPr>
          <w:sz w:val="28"/>
          <w:szCs w:val="28"/>
        </w:rPr>
      </w:pPr>
      <w:bookmarkStart w:id="0" w:name="_GoBack"/>
      <w:bookmarkEnd w:id="0"/>
    </w:p>
    <w:p w14:paraId="018A2D48" w14:textId="77777777" w:rsidR="00D81BD3" w:rsidRPr="00743F7C" w:rsidRDefault="00D81BD3" w:rsidP="00D81BD3">
      <w:pPr>
        <w:rPr>
          <w:sz w:val="28"/>
          <w:szCs w:val="28"/>
        </w:rPr>
      </w:pPr>
      <w:r>
        <w:rPr>
          <w:sz w:val="28"/>
          <w:szCs w:val="28"/>
        </w:rPr>
        <w:lastRenderedPageBreak/>
        <w:t>Table S3. Crude and adjusted estimates of ln (microscopy positive prevalence) difference associated with covariates</w:t>
      </w:r>
    </w:p>
    <w:tbl>
      <w:tblPr>
        <w:tblStyle w:val="TableGrid"/>
        <w:tblW w:w="9525" w:type="dxa"/>
        <w:tblBorders>
          <w:left w:val="single" w:sz="4" w:space="0" w:color="E7E6E6" w:themeColor="background2"/>
          <w:right w:val="single" w:sz="4" w:space="0" w:color="FFFFFF" w:themeColor="background1"/>
          <w:insideH w:val="single" w:sz="4" w:space="0" w:color="E7E6E6" w:themeColor="background2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5"/>
        <w:gridCol w:w="1620"/>
        <w:gridCol w:w="1170"/>
        <w:gridCol w:w="2070"/>
        <w:gridCol w:w="1170"/>
      </w:tblGrid>
      <w:tr w:rsidR="00D81BD3" w14:paraId="2D1389E2" w14:textId="77777777" w:rsidTr="00CF5DB6">
        <w:trPr>
          <w:trHeight w:val="288"/>
        </w:trPr>
        <w:tc>
          <w:tcPr>
            <w:tcW w:w="3495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2CF7DDFA" w14:textId="77777777" w:rsidR="00D81BD3" w:rsidRPr="00EE5690" w:rsidRDefault="00D81BD3" w:rsidP="00CF5DB6">
            <w:pPr>
              <w:rPr>
                <w:rFonts w:ascii="Arial" w:hAnsi="Arial" w:cs="Arial"/>
                <w:b/>
              </w:rPr>
            </w:pP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0B89DA" w14:textId="77777777" w:rsidR="00D81BD3" w:rsidRPr="00EE5690" w:rsidRDefault="00D81BD3" w:rsidP="00CF5D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adjusted estimate</w:t>
            </w:r>
          </w:p>
          <w:p w14:paraId="21B440DC" w14:textId="77777777" w:rsidR="00D81BD3" w:rsidRPr="00EE5690" w:rsidRDefault="00D81BD3" w:rsidP="00CF5DB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1B28ECD3" w14:textId="77777777" w:rsidR="00D81BD3" w:rsidRPr="00EE5690" w:rsidRDefault="00D81BD3" w:rsidP="00CF5D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 estimate*</w:t>
            </w:r>
          </w:p>
          <w:p w14:paraId="0C121746" w14:textId="77777777" w:rsidR="00D81BD3" w:rsidRPr="00EE5690" w:rsidRDefault="00D81BD3" w:rsidP="00CF5DB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81BD3" w14:paraId="7706579E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auto"/>
            </w:tcBorders>
            <w:vAlign w:val="center"/>
          </w:tcPr>
          <w:p w14:paraId="619D7871" w14:textId="77777777" w:rsidR="00D81BD3" w:rsidRPr="00EE5690" w:rsidRDefault="00D81BD3" w:rsidP="00CF5D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12282FB" w14:textId="77777777" w:rsidR="00D81BD3" w:rsidRPr="00EE5690" w:rsidRDefault="00D81BD3" w:rsidP="00CF5D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nge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07C1A8" w14:textId="77777777" w:rsidR="00D81BD3" w:rsidRPr="00EE5690" w:rsidRDefault="00D81BD3" w:rsidP="00CF5D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9D2837" w14:textId="77777777" w:rsidR="00D81BD3" w:rsidRDefault="00D81BD3" w:rsidP="00CF5D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nge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1CAC2F" w14:textId="77777777" w:rsidR="00D81BD3" w:rsidRDefault="00D81BD3" w:rsidP="00CF5DB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D81BD3" w14:paraId="17840E77" w14:textId="77777777" w:rsidTr="00CF5DB6">
        <w:trPr>
          <w:trHeight w:val="288"/>
        </w:trPr>
        <w:tc>
          <w:tcPr>
            <w:tcW w:w="3495" w:type="dxa"/>
            <w:tcBorders>
              <w:top w:val="single" w:sz="12" w:space="0" w:color="auto"/>
              <w:left w:val="single" w:sz="12" w:space="0" w:color="FFFFFF" w:themeColor="background1"/>
              <w:right w:val="single" w:sz="4" w:space="0" w:color="auto"/>
            </w:tcBorders>
          </w:tcPr>
          <w:p w14:paraId="495C52B7" w14:textId="77777777" w:rsidR="00D81BD3" w:rsidRPr="00EE5690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munity net use (10% increase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4" w:space="0" w:color="E7E6E6" w:themeColor="background2"/>
            </w:tcBorders>
            <w:vAlign w:val="center"/>
          </w:tcPr>
          <w:p w14:paraId="75DE1C4E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3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E7E6E6" w:themeColor="background2"/>
            </w:tcBorders>
            <w:vAlign w:val="center"/>
          </w:tcPr>
          <w:p w14:paraId="64F0D6C4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E7E6E6" w:themeColor="background2"/>
            </w:tcBorders>
            <w:vAlign w:val="center"/>
          </w:tcPr>
          <w:p w14:paraId="066C15EB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(0.03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E7E6E6" w:themeColor="background2"/>
            </w:tcBorders>
            <w:vAlign w:val="center"/>
          </w:tcPr>
          <w:p w14:paraId="7B917D62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D81BD3" w14:paraId="461D81F4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E7E6E6" w:themeColor="background2"/>
              <w:right w:val="single" w:sz="4" w:space="0" w:color="auto"/>
            </w:tcBorders>
          </w:tcPr>
          <w:p w14:paraId="402BBA6E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ortion of children under 5 using nets (10% increas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vAlign w:val="center"/>
          </w:tcPr>
          <w:p w14:paraId="689BE793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00FD588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A7FA829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0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E62F9FF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D81BD3" w14:paraId="42EDB5C4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auto"/>
              <w:left w:val="single" w:sz="12" w:space="0" w:color="FFFFFF" w:themeColor="background1"/>
              <w:right w:val="single" w:sz="4" w:space="0" w:color="auto"/>
            </w:tcBorders>
          </w:tcPr>
          <w:p w14:paraId="750F5111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ortion of population composed of children under 5</w:t>
            </w:r>
          </w:p>
          <w:p w14:paraId="67A5FACD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10% increas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936D9A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(0.2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3E092B2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968AA21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1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F538A4D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D81BD3" w14:paraId="7DFC6668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auto"/>
              <w:left w:val="single" w:sz="12" w:space="0" w:color="FFFFFF" w:themeColor="background1"/>
              <w:right w:val="single" w:sz="4" w:space="0" w:color="auto"/>
            </w:tcBorders>
          </w:tcPr>
          <w:p w14:paraId="3462FB8B" w14:textId="77777777" w:rsidR="00D81BD3" w:rsidRPr="00EE5690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ortion of SAC who use nets</w:t>
            </w:r>
          </w:p>
          <w:p w14:paraId="5458C715" w14:textId="77777777" w:rsidR="00D81BD3" w:rsidRPr="00EE5690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10% increas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vAlign w:val="center"/>
          </w:tcPr>
          <w:p w14:paraId="6CDA4452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0.0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C7BF9E0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B2DB210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 (0.0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314BF50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D81BD3" w14:paraId="541FDFA1" w14:textId="77777777" w:rsidTr="00CF5DB6">
        <w:trPr>
          <w:trHeight w:val="432"/>
        </w:trPr>
        <w:tc>
          <w:tcPr>
            <w:tcW w:w="3495" w:type="dxa"/>
            <w:tcBorders>
              <w:top w:val="single" w:sz="4" w:space="0" w:color="auto"/>
              <w:left w:val="single" w:sz="12" w:space="0" w:color="FFFFFF" w:themeColor="background1"/>
              <w:right w:val="single" w:sz="4" w:space="0" w:color="auto"/>
            </w:tcBorders>
          </w:tcPr>
          <w:p w14:paraId="56F197D8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verage community wealth index</w:t>
            </w:r>
          </w:p>
          <w:p w14:paraId="0D5B213F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proofErr w:type="gramStart"/>
            <w:r>
              <w:rPr>
                <w:rFonts w:ascii="Arial" w:hAnsi="Arial" w:cs="Arial"/>
                <w:b/>
              </w:rPr>
              <w:t>1 unit</w:t>
            </w:r>
            <w:proofErr w:type="gramEnd"/>
            <w:r>
              <w:rPr>
                <w:rFonts w:ascii="Arial" w:hAnsi="Arial" w:cs="Arial"/>
                <w:b/>
              </w:rPr>
              <w:t xml:space="preserve"> increas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173750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 (0.0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1B1F891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39999EF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0.0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6B335B2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D81BD3" w14:paraId="2DD1B260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E7E6E6" w:themeColor="background2"/>
              <w:right w:val="single" w:sz="4" w:space="0" w:color="auto"/>
            </w:tcBorders>
          </w:tcPr>
          <w:p w14:paraId="65D307F7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ansmission set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vAlign w:val="center"/>
          </w:tcPr>
          <w:p w14:paraId="6BE57ED2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E3F344D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9C64B1C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73C428C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BD3" w14:paraId="679CED57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E7E6E6" w:themeColor="background2"/>
              <w:left w:val="single" w:sz="12" w:space="0" w:color="FFFFFF" w:themeColor="background1"/>
              <w:bottom w:val="single" w:sz="4" w:space="0" w:color="E7E6E6" w:themeColor="background2"/>
              <w:right w:val="single" w:sz="4" w:space="0" w:color="auto"/>
            </w:tcBorders>
          </w:tcPr>
          <w:p w14:paraId="60B4EB95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Low transmission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vAlign w:val="center"/>
          </w:tcPr>
          <w:p w14:paraId="17BEA3C0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79CB074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12A125B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60EFA15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81BD3" w14:paraId="01D7164C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E7E6E6" w:themeColor="background2"/>
              <w:left w:val="single" w:sz="12" w:space="0" w:color="FFFFFF" w:themeColor="background1"/>
              <w:bottom w:val="single" w:sz="4" w:space="0" w:color="E7E6E6" w:themeColor="background2"/>
              <w:right w:val="single" w:sz="4" w:space="0" w:color="auto"/>
            </w:tcBorders>
          </w:tcPr>
          <w:p w14:paraId="0A4A0A29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Moderate transmission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vAlign w:val="center"/>
          </w:tcPr>
          <w:p w14:paraId="55747B6B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23)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0AF9E5F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C5B8EEF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22)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F873A5E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D81BD3" w14:paraId="0028E7E0" w14:textId="77777777" w:rsidTr="00CF5DB6">
        <w:trPr>
          <w:trHeight w:val="288"/>
        </w:trPr>
        <w:tc>
          <w:tcPr>
            <w:tcW w:w="3495" w:type="dxa"/>
            <w:tcBorders>
              <w:top w:val="single" w:sz="4" w:space="0" w:color="E7E6E6" w:themeColor="background2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337F15B0" w14:textId="77777777" w:rsidR="00D81BD3" w:rsidRDefault="00D81BD3" w:rsidP="00CF5D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High transmission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</w:tcBorders>
            <w:vAlign w:val="center"/>
          </w:tcPr>
          <w:p w14:paraId="2D6FBDA2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0.23)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2CABF47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718CEF3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 (0.23)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DC8170A" w14:textId="77777777" w:rsidR="00D81BD3" w:rsidRPr="00790B21" w:rsidRDefault="00D81BD3" w:rsidP="00CF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3C543EFD" w14:textId="77777777" w:rsidR="00D81BD3" w:rsidRDefault="00D81BD3" w:rsidP="00D81BD3">
      <w:pPr>
        <w:rPr>
          <w:sz w:val="18"/>
          <w:szCs w:val="18"/>
        </w:rPr>
      </w:pPr>
      <w:r>
        <w:rPr>
          <w:sz w:val="18"/>
          <w:szCs w:val="18"/>
        </w:rPr>
        <w:t>All models include random effect for EA and account for correlation across surveys using a Toeplitz covariance structure</w:t>
      </w:r>
    </w:p>
    <w:p w14:paraId="070135C0" w14:textId="77777777" w:rsidR="00D81BD3" w:rsidRPr="005468B7" w:rsidRDefault="00D81BD3" w:rsidP="00D81BD3">
      <w:pPr>
        <w:rPr>
          <w:sz w:val="18"/>
          <w:szCs w:val="18"/>
        </w:rPr>
      </w:pPr>
      <w:r>
        <w:rPr>
          <w:sz w:val="18"/>
          <w:szCs w:val="18"/>
        </w:rPr>
        <w:t>Adjusted models all include community net use, season, and transmission setting.</w:t>
      </w:r>
    </w:p>
    <w:p w14:paraId="5477AD56" w14:textId="77777777" w:rsidR="00D81BD3" w:rsidRDefault="00D81BD3" w:rsidP="00D81BD3">
      <w:pPr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14:paraId="0E41AAFD" w14:textId="77777777" w:rsidR="00D81BD3" w:rsidRDefault="00D81BD3" w:rsidP="00D81BD3">
      <w:pPr>
        <w:rPr>
          <w:sz w:val="18"/>
          <w:szCs w:val="18"/>
        </w:rPr>
      </w:pPr>
    </w:p>
    <w:p w14:paraId="08497139" w14:textId="77777777" w:rsidR="00D81BD3" w:rsidRDefault="00D81BD3" w:rsidP="00D81BD3">
      <w:pPr>
        <w:rPr>
          <w:sz w:val="18"/>
          <w:szCs w:val="18"/>
        </w:rPr>
      </w:pPr>
    </w:p>
    <w:p w14:paraId="04894BDC" w14:textId="77777777" w:rsidR="00D81BD3" w:rsidRPr="00AD32D4" w:rsidRDefault="00D81BD3" w:rsidP="00D81BD3">
      <w:pPr>
        <w:rPr>
          <w:rFonts w:ascii="Arial" w:hAnsi="Arial" w:cs="Arial"/>
        </w:rPr>
      </w:pPr>
    </w:p>
    <w:p w14:paraId="222FFA96" w14:textId="77777777" w:rsidR="0049779D" w:rsidRDefault="00D81BD3"/>
    <w:sectPr w:rsidR="0049779D" w:rsidSect="00B55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B934BD"/>
    <w:multiLevelType w:val="hybridMultilevel"/>
    <w:tmpl w:val="956A728E"/>
    <w:lvl w:ilvl="0" w:tplc="2CF4D5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BD3"/>
    <w:rsid w:val="00701B54"/>
    <w:rsid w:val="00C83467"/>
    <w:rsid w:val="00D8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4E120"/>
  <w15:chartTrackingRefBased/>
  <w15:docId w15:val="{8EE01CA0-6412-41D2-9DE3-4444DCFF2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81BD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1B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B</dc:creator>
  <cp:keywords/>
  <dc:description/>
  <cp:lastModifiedBy>AG B</cp:lastModifiedBy>
  <cp:revision>1</cp:revision>
  <dcterms:created xsi:type="dcterms:W3CDTF">2016-10-24T17:08:00Z</dcterms:created>
  <dcterms:modified xsi:type="dcterms:W3CDTF">2016-10-24T17:09:00Z</dcterms:modified>
</cp:coreProperties>
</file>